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BEE22" w14:textId="067875B4" w:rsidR="00DE16F1" w:rsidRPr="00F53BFE" w:rsidRDefault="007C32BE" w:rsidP="00F53BFE">
      <w:pPr>
        <w:outlineLvl w:val="0"/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S6 Table</w:t>
      </w:r>
      <w:r w:rsidR="00390387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 xml:space="preserve">. </w:t>
      </w:r>
      <w:r w:rsidR="00F53BFE" w:rsidRPr="00F53BFE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ELISA measurement of IgG response</w:t>
      </w:r>
      <w:r w:rsidR="00F53BFE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 xml:space="preserve"> in elderly mice</w:t>
      </w:r>
      <w:r w:rsidR="0087473A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.</w:t>
      </w:r>
      <w:bookmarkStart w:id="0" w:name="_GoBack"/>
      <w:bookmarkEnd w:id="0"/>
    </w:p>
    <w:p w14:paraId="0EBB9859" w14:textId="77777777" w:rsidR="00F2538D" w:rsidRPr="00390387" w:rsidRDefault="00F2538D" w:rsidP="004B46DA">
      <w:pPr>
        <w:outlineLvl w:val="0"/>
        <w:rPr>
          <w:rFonts w:ascii="Times New Roman" w:hAnsi="Times New Roman" w:cs="Times New Roman"/>
          <w:sz w:val="12"/>
          <w:szCs w:val="12"/>
        </w:rPr>
      </w:pPr>
    </w:p>
    <w:tbl>
      <w:tblPr>
        <w:tblW w:w="8640" w:type="dxa"/>
        <w:tblLayout w:type="fixed"/>
        <w:tblLook w:val="0000" w:firstRow="0" w:lastRow="0" w:firstColumn="0" w:lastColumn="0" w:noHBand="0" w:noVBand="0"/>
      </w:tblPr>
      <w:tblGrid>
        <w:gridCol w:w="647"/>
        <w:gridCol w:w="925"/>
        <w:gridCol w:w="1178"/>
        <w:gridCol w:w="1178"/>
        <w:gridCol w:w="1178"/>
        <w:gridCol w:w="1178"/>
        <w:gridCol w:w="1178"/>
        <w:gridCol w:w="1178"/>
      </w:tblGrid>
      <w:tr w:rsidR="00087E1B" w:rsidRPr="00044C01" w14:paraId="15B28090" w14:textId="77777777" w:rsidTr="00390387">
        <w:trPr>
          <w:trHeight w:val="431"/>
        </w:trPr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496331B3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A6F8" w14:textId="14FA0CC0" w:rsidR="00087E1B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Animal number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A15F6A6" w14:textId="147DA041" w:rsidR="00087E1B" w:rsidRPr="00DE16F1" w:rsidRDefault="00087E1B" w:rsidP="00087E1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 xml:space="preserve">Poly(I:C) 85 week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.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7A3FCB9" w14:textId="559F13F0" w:rsidR="00087E1B" w:rsidRPr="00DE16F1" w:rsidRDefault="00087E1B" w:rsidP="00087E1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SAS</w:t>
            </w:r>
            <w:r w:rsidR="00767075"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Carbop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 xml:space="preserve"> boost1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9230472" w14:textId="69039BF0" w:rsidR="00087E1B" w:rsidRPr="00DE16F1" w:rsidRDefault="00087E1B" w:rsidP="00087E1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SAS</w:t>
            </w:r>
            <w:r w:rsidR="00767075"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Carbop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 xml:space="preserve"> boost2</w:t>
            </w:r>
          </w:p>
        </w:tc>
      </w:tr>
      <w:tr w:rsidR="00087E1B" w:rsidRPr="00044C01" w14:paraId="3F45EC89" w14:textId="77777777" w:rsidTr="00390387">
        <w:trPr>
          <w:trHeight w:val="264"/>
        </w:trPr>
        <w:tc>
          <w:tcPr>
            <w:tcW w:w="651" w:type="dxa"/>
            <w:vMerge w:val="restart"/>
            <w:tcBorders>
              <w:top w:val="single" w:sz="4" w:space="0" w:color="auto"/>
            </w:tcBorders>
            <w:textDirection w:val="btLr"/>
          </w:tcPr>
          <w:p w14:paraId="47DA2C8A" w14:textId="4429969C" w:rsidR="00087E1B" w:rsidRPr="00DE16F1" w:rsidRDefault="00087E1B" w:rsidP="00087E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E16F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gG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2DF3B02" w14:textId="1DEB7091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E4E07DF" w14:textId="00074B45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290EF78" w14:textId="642244A9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D3FB94B" w14:textId="3E17A4B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0B43EE6" w14:textId="2C16FF8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DDDD06D" w14:textId="7AC37C27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191BB64" w14:textId="387EEEDC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</w:tr>
      <w:tr w:rsidR="00087E1B" w:rsidRPr="00044C01" w14:paraId="68DC1F90" w14:textId="77777777" w:rsidTr="00390387">
        <w:trPr>
          <w:trHeight w:val="264"/>
        </w:trPr>
        <w:tc>
          <w:tcPr>
            <w:tcW w:w="651" w:type="dxa"/>
            <w:vMerge/>
          </w:tcPr>
          <w:p w14:paraId="439F9D32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24C9B8DC" w14:textId="6C4A3839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7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862E2A9" w14:textId="38E7844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9E39C0" w14:textId="28FF09B9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51A31C0" w14:textId="0956ED31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8F352AA" w14:textId="66D614EA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9B71B47" w14:textId="789E5026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09E2C44" w14:textId="6C75C706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0</w:t>
            </w:r>
          </w:p>
        </w:tc>
      </w:tr>
      <w:tr w:rsidR="00087E1B" w:rsidRPr="00044C01" w14:paraId="1213FA39" w14:textId="77777777" w:rsidTr="00390387">
        <w:trPr>
          <w:trHeight w:val="264"/>
        </w:trPr>
        <w:tc>
          <w:tcPr>
            <w:tcW w:w="651" w:type="dxa"/>
            <w:vMerge/>
          </w:tcPr>
          <w:p w14:paraId="07800344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5E4258B1" w14:textId="765BE2D5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8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062C002" w14:textId="69C5A470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76CD123" w14:textId="4A697C0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9FFF55" w14:textId="3DED43FA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91354FD" w14:textId="5255A80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5B06A71" w14:textId="7D612FE1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BF0468A" w14:textId="1476D0F0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</w:tr>
      <w:tr w:rsidR="00087E1B" w:rsidRPr="00044C01" w14:paraId="6946D31E" w14:textId="77777777" w:rsidTr="00390387">
        <w:trPr>
          <w:trHeight w:val="264"/>
        </w:trPr>
        <w:tc>
          <w:tcPr>
            <w:tcW w:w="651" w:type="dxa"/>
            <w:vMerge/>
          </w:tcPr>
          <w:p w14:paraId="79D67250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938A602" w14:textId="3E19F699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1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0912921" w14:textId="32516FBE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BE389B7" w14:textId="7B96924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3270A32" w14:textId="3B1C2F6C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BEFC67" w14:textId="43540705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8E5C5E6" w14:textId="2D3A46F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1E5D128" w14:textId="2FC0C839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</w:tr>
      <w:tr w:rsidR="00087E1B" w:rsidRPr="00044C01" w14:paraId="53969E4B" w14:textId="77777777" w:rsidTr="00390387">
        <w:trPr>
          <w:trHeight w:val="264"/>
        </w:trPr>
        <w:tc>
          <w:tcPr>
            <w:tcW w:w="651" w:type="dxa"/>
            <w:vMerge/>
          </w:tcPr>
          <w:p w14:paraId="30B5BF4C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332C42D" w14:textId="051610B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2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6181E6" w14:textId="0D45A0B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EC140AD" w14:textId="41629CA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6DB0ACF" w14:textId="099E1AE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C3A787F" w14:textId="117B6385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A2D7D0C" w14:textId="11CDF46C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E231830" w14:textId="2526922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</w:tr>
      <w:tr w:rsidR="00087E1B" w:rsidRPr="00044C01" w14:paraId="1FD51686" w14:textId="77777777" w:rsidTr="00390387">
        <w:trPr>
          <w:trHeight w:val="264"/>
        </w:trPr>
        <w:tc>
          <w:tcPr>
            <w:tcW w:w="651" w:type="dxa"/>
            <w:vMerge/>
          </w:tcPr>
          <w:p w14:paraId="79A78DD5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51B151DC" w14:textId="3A8D159A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3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F196486" w14:textId="0D9CC153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C323448" w14:textId="3331D1A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D0C9290" w14:textId="45A596FE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65F6113" w14:textId="7C9E7885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41BE9AC" w14:textId="53C29200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DE0482C" w14:textId="6A67F90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</w:tr>
      <w:tr w:rsidR="00087E1B" w:rsidRPr="00044C01" w14:paraId="4A951474" w14:textId="77777777" w:rsidTr="00390387">
        <w:trPr>
          <w:trHeight w:val="264"/>
        </w:trPr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11C64564" w14:textId="77777777" w:rsidR="00087E1B" w:rsidRPr="00DE16F1" w:rsidRDefault="00087E1B" w:rsidP="00087E1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47194B23" w14:textId="518280D9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11D3155" w14:textId="1A9E546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7FA3258" w14:textId="4D106CF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46A10BE" w14:textId="668275E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4111A66" w14:textId="35F14AC6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F2E7893" w14:textId="31C9FC2E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4D457C1" w14:textId="2CDC3ABE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</w:tr>
      <w:tr w:rsidR="00087E1B" w:rsidRPr="00044C01" w14:paraId="55B925A3" w14:textId="77777777" w:rsidTr="00390387">
        <w:trPr>
          <w:trHeight w:val="264"/>
        </w:trPr>
        <w:tc>
          <w:tcPr>
            <w:tcW w:w="651" w:type="dxa"/>
            <w:vMerge w:val="restart"/>
            <w:tcBorders>
              <w:top w:val="single" w:sz="4" w:space="0" w:color="auto"/>
            </w:tcBorders>
            <w:textDirection w:val="btLr"/>
          </w:tcPr>
          <w:p w14:paraId="6260FE88" w14:textId="70DF5D25" w:rsidR="00087E1B" w:rsidRPr="00DE16F1" w:rsidRDefault="00087E1B" w:rsidP="00087E1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  <w:r w:rsidRPr="00DE16F1">
              <w:rPr>
                <w:rFonts w:ascii="Times New Roman" w:hAnsi="Times New Roman" w:cs="Times New Roman"/>
                <w:b/>
                <w:sz w:val="16"/>
                <w:szCs w:val="10"/>
              </w:rPr>
              <w:t>IgG2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42C5803" w14:textId="2F67247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D9DE7E5" w14:textId="3064556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DD63188" w14:textId="5608D00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36F345" w14:textId="04CE687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01F4EC6" w14:textId="7D89A11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C1DB7F5" w14:textId="17C6502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B26E40E" w14:textId="2DFEE7A7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</w:tr>
      <w:tr w:rsidR="00087E1B" w:rsidRPr="00044C01" w14:paraId="7E3786BE" w14:textId="77777777" w:rsidTr="00390387">
        <w:trPr>
          <w:trHeight w:val="264"/>
        </w:trPr>
        <w:tc>
          <w:tcPr>
            <w:tcW w:w="651" w:type="dxa"/>
            <w:vMerge/>
          </w:tcPr>
          <w:p w14:paraId="40EE5BAE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vAlign w:val="center"/>
          </w:tcPr>
          <w:p w14:paraId="1EEECB7F" w14:textId="22EFAD26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7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D453B0F" w14:textId="0439228A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F7624E" w14:textId="1792F2A1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482F21F" w14:textId="23F53091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8F7A68" w14:textId="1054FC6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157DE3F" w14:textId="2709BD9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F5D11A" w14:textId="3BBA63F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9600</w:t>
            </w:r>
          </w:p>
        </w:tc>
      </w:tr>
      <w:tr w:rsidR="00087E1B" w:rsidRPr="00044C01" w14:paraId="37DB6AEC" w14:textId="77777777" w:rsidTr="00390387">
        <w:trPr>
          <w:trHeight w:val="264"/>
        </w:trPr>
        <w:tc>
          <w:tcPr>
            <w:tcW w:w="651" w:type="dxa"/>
            <w:vMerge/>
          </w:tcPr>
          <w:p w14:paraId="175C5FEB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vAlign w:val="center"/>
          </w:tcPr>
          <w:p w14:paraId="377BB72E" w14:textId="5FD24732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2728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0F38138" w14:textId="4A0185E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8B0FFB0" w14:textId="0B83E066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6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94DBB36" w14:textId="27649B9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613C9E8" w14:textId="59B1E052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35811A" w14:textId="78996047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FA6A8A5" w14:textId="2F0F7F6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</w:tr>
      <w:tr w:rsidR="00087E1B" w:rsidRPr="00044C01" w14:paraId="2F1197FF" w14:textId="77777777" w:rsidTr="00390387">
        <w:trPr>
          <w:trHeight w:val="264"/>
        </w:trPr>
        <w:tc>
          <w:tcPr>
            <w:tcW w:w="651" w:type="dxa"/>
            <w:vMerge/>
          </w:tcPr>
          <w:p w14:paraId="0248B787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vAlign w:val="center"/>
          </w:tcPr>
          <w:p w14:paraId="4D699749" w14:textId="21023271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1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0426622" w14:textId="202F30A3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E54D8A0" w14:textId="458E13E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8076DC1" w14:textId="17F79C4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00A7A13" w14:textId="11333E9D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CFA1992" w14:textId="0098475A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B3DABE" w14:textId="6CF5F77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</w:tr>
      <w:tr w:rsidR="00087E1B" w:rsidRPr="00044C01" w14:paraId="7FAC4656" w14:textId="77777777" w:rsidTr="00390387">
        <w:trPr>
          <w:trHeight w:val="264"/>
        </w:trPr>
        <w:tc>
          <w:tcPr>
            <w:tcW w:w="651" w:type="dxa"/>
            <w:vMerge/>
          </w:tcPr>
          <w:p w14:paraId="5A987C45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vAlign w:val="center"/>
          </w:tcPr>
          <w:p w14:paraId="5ECD3B39" w14:textId="6C55D46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2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706AAA8" w14:textId="66DD9C97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CDABA6" w14:textId="3A89F1F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hAnsi="Times New Roman" w:cs="Times New Roman"/>
                <w:sz w:val="13"/>
                <w:szCs w:val="10"/>
              </w:rPr>
              <w:t>N.D.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E3ED71E" w14:textId="75F5D94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BCF959B" w14:textId="739EA87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5AB30F3" w14:textId="3324BEFF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381CBB8" w14:textId="23C00565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</w:tr>
      <w:tr w:rsidR="00087E1B" w:rsidRPr="00044C01" w14:paraId="22929514" w14:textId="77777777" w:rsidTr="00390387">
        <w:trPr>
          <w:trHeight w:val="264"/>
        </w:trPr>
        <w:tc>
          <w:tcPr>
            <w:tcW w:w="651" w:type="dxa"/>
            <w:vMerge/>
          </w:tcPr>
          <w:p w14:paraId="1C914700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vAlign w:val="center"/>
          </w:tcPr>
          <w:p w14:paraId="1AA4AEAD" w14:textId="33C1FB23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3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3FFEA89" w14:textId="0265E8E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BD56EEC" w14:textId="06D3C4F4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60D35F8" w14:textId="28B1549E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3DC2397" w14:textId="3607E939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4E300B" w14:textId="189BB57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  <w:tc>
          <w:tcPr>
            <w:tcW w:w="1185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5960E2F" w14:textId="288DF598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0</w:t>
            </w:r>
          </w:p>
        </w:tc>
      </w:tr>
      <w:tr w:rsidR="00087E1B" w:rsidRPr="00044C01" w14:paraId="72414A4F" w14:textId="77777777" w:rsidTr="00390387">
        <w:trPr>
          <w:trHeight w:val="264"/>
        </w:trPr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7ACF7438" w14:textId="77777777" w:rsidR="00087E1B" w:rsidRPr="00044C01" w:rsidRDefault="00087E1B" w:rsidP="00087E1B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07C91E21" w14:textId="33CC3C77" w:rsidR="00087E1B" w:rsidRPr="008C682F" w:rsidRDefault="00087E1B" w:rsidP="00087E1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CFC2AB6" w14:textId="3ACDE4A3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40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0FF6927" w14:textId="60217E90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64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171B942" w14:textId="688AEF8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2DD0CBD" w14:textId="35149E69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256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53EAC50" w14:textId="69138DC0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0656A5A" w14:textId="2E31EE2B" w:rsidR="00087E1B" w:rsidRPr="008C682F" w:rsidRDefault="00087E1B" w:rsidP="00087E1B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8C682F">
              <w:rPr>
                <w:rFonts w:ascii="Times New Roman" w:eastAsia="Times New Roman" w:hAnsi="Times New Roman" w:cs="Times New Roman"/>
                <w:sz w:val="13"/>
                <w:szCs w:val="16"/>
              </w:rPr>
              <w:t>102400</w:t>
            </w:r>
          </w:p>
        </w:tc>
      </w:tr>
    </w:tbl>
    <w:p w14:paraId="5EAB4D00" w14:textId="77777777" w:rsidR="00F2538D" w:rsidRPr="00390387" w:rsidRDefault="00F2538D" w:rsidP="00C2642B">
      <w:pPr>
        <w:rPr>
          <w:rFonts w:ascii="Times New Roman" w:hAnsi="Times New Roman" w:cs="Times New Roman"/>
        </w:rPr>
      </w:pPr>
    </w:p>
    <w:tbl>
      <w:tblPr>
        <w:tblW w:w="8640" w:type="dxa"/>
        <w:tblLayout w:type="fixed"/>
        <w:tblLook w:val="0000" w:firstRow="0" w:lastRow="0" w:firstColumn="0" w:lastColumn="0" w:noHBand="0" w:noVBand="0"/>
      </w:tblPr>
      <w:tblGrid>
        <w:gridCol w:w="632"/>
        <w:gridCol w:w="910"/>
        <w:gridCol w:w="1183"/>
        <w:gridCol w:w="1183"/>
        <w:gridCol w:w="1183"/>
        <w:gridCol w:w="1183"/>
        <w:gridCol w:w="1183"/>
        <w:gridCol w:w="1183"/>
      </w:tblGrid>
      <w:tr w:rsidR="00087E1B" w:rsidRPr="00044C01" w14:paraId="7EFB759C" w14:textId="77777777" w:rsidTr="00390387">
        <w:trPr>
          <w:trHeight w:val="449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F3959A0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1482" w14:textId="3F519365" w:rsidR="00F2538D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Animal numbe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D8FA0B5" w14:textId="77777777" w:rsidR="00F2538D" w:rsidRPr="00DE16F1" w:rsidRDefault="00F2538D" w:rsidP="0039038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oly(I:C) 85 weeks </w:t>
            </w: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p.i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A1525A8" w14:textId="77777777" w:rsidR="00F2538D" w:rsidRPr="00F1376A" w:rsidRDefault="00F2538D" w:rsidP="0039038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1376A">
              <w:rPr>
                <w:rFonts w:ascii="Times New Roman" w:hAnsi="Times New Roman" w:cs="Times New Roman"/>
                <w:b/>
                <w:sz w:val="15"/>
                <w:szCs w:val="16"/>
              </w:rPr>
              <w:t>Alum boost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8527912" w14:textId="77777777" w:rsidR="00F2538D" w:rsidRPr="00DE16F1" w:rsidRDefault="00F2538D" w:rsidP="0039038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6"/>
              </w:rPr>
              <w:t>Alum boost2</w:t>
            </w:r>
          </w:p>
        </w:tc>
      </w:tr>
      <w:tr w:rsidR="00087E1B" w:rsidRPr="00044C01" w14:paraId="74D18579" w14:textId="77777777" w:rsidTr="00390387">
        <w:trPr>
          <w:trHeight w:val="264"/>
        </w:trPr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14:paraId="0FDBEC38" w14:textId="77777777" w:rsidR="00F2538D" w:rsidRPr="00DE16F1" w:rsidRDefault="00F2538D" w:rsidP="003903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E16F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gG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301CE47" w14:textId="5A544527" w:rsidR="00F2538D" w:rsidRPr="008C682F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7533A8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4096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EF94AD9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CB956B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D3FF222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938EBC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4096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7B9FAA6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409600</w:t>
            </w:r>
          </w:p>
        </w:tc>
      </w:tr>
      <w:tr w:rsidR="00087E1B" w:rsidRPr="00044C01" w14:paraId="5F8F78ED" w14:textId="77777777" w:rsidTr="00390387">
        <w:trPr>
          <w:trHeight w:val="264"/>
        </w:trPr>
        <w:tc>
          <w:tcPr>
            <w:tcW w:w="624" w:type="dxa"/>
            <w:vMerge/>
          </w:tcPr>
          <w:p w14:paraId="24FA64A0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4F316BB" w14:textId="6DEDD271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7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CBBDE2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E4625F4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2AECDC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DCDB16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71C85F4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C4BB5EF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</w:tr>
      <w:tr w:rsidR="00087E1B" w:rsidRPr="00044C01" w14:paraId="03D936D6" w14:textId="77777777" w:rsidTr="00390387">
        <w:trPr>
          <w:trHeight w:val="264"/>
        </w:trPr>
        <w:tc>
          <w:tcPr>
            <w:tcW w:w="624" w:type="dxa"/>
            <w:vMerge/>
          </w:tcPr>
          <w:p w14:paraId="1E1EF38B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471CE00" w14:textId="57AF1AC2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8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CF899D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83182C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E73BBD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8F98731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C407B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669CC8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</w:tr>
      <w:tr w:rsidR="00087E1B" w:rsidRPr="00044C01" w14:paraId="4E5122F5" w14:textId="77777777" w:rsidTr="00390387">
        <w:trPr>
          <w:trHeight w:val="264"/>
        </w:trPr>
        <w:tc>
          <w:tcPr>
            <w:tcW w:w="624" w:type="dxa"/>
            <w:vMerge/>
          </w:tcPr>
          <w:p w14:paraId="3F195BA7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ADDDA14" w14:textId="73A258EB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9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C0404E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13C473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084DF2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4718A4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2D3749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52D84EC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</w:tr>
      <w:tr w:rsidR="00087E1B" w:rsidRPr="00044C01" w14:paraId="4A7408C8" w14:textId="77777777" w:rsidTr="00390387">
        <w:trPr>
          <w:trHeight w:val="264"/>
        </w:trPr>
        <w:tc>
          <w:tcPr>
            <w:tcW w:w="624" w:type="dxa"/>
            <w:vMerge/>
          </w:tcPr>
          <w:p w14:paraId="19B6E6F3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8C6B8DE" w14:textId="363A2469" w:rsidR="00F2538D" w:rsidRPr="008C682F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3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AAEE62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2C04746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57B31DA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23467D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806F4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D3AF92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</w:tr>
      <w:tr w:rsidR="00087E1B" w:rsidRPr="00044C01" w14:paraId="65426895" w14:textId="77777777" w:rsidTr="00390387">
        <w:trPr>
          <w:trHeight w:val="264"/>
        </w:trPr>
        <w:tc>
          <w:tcPr>
            <w:tcW w:w="624" w:type="dxa"/>
            <w:vMerge/>
          </w:tcPr>
          <w:p w14:paraId="6081B76C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B66911C" w14:textId="6F939F7E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6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8D9C812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5DD3FC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E42B42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5C296A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ADA85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E1EF8FA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</w:tr>
      <w:tr w:rsidR="00087E1B" w:rsidRPr="00044C01" w14:paraId="08D6FAB9" w14:textId="77777777" w:rsidTr="00390387">
        <w:trPr>
          <w:trHeight w:val="264"/>
        </w:trPr>
        <w:tc>
          <w:tcPr>
            <w:tcW w:w="624" w:type="dxa"/>
            <w:vMerge/>
            <w:tcBorders>
              <w:bottom w:val="single" w:sz="4" w:space="0" w:color="auto"/>
            </w:tcBorders>
          </w:tcPr>
          <w:p w14:paraId="3FB30D32" w14:textId="77777777" w:rsidR="00F2538D" w:rsidRPr="00DE16F1" w:rsidRDefault="00F2538D" w:rsidP="0039038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30E14AC" w14:textId="0D5A8C54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E3BFEB2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EA6E84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42AB28F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510D099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11F3D59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409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68148E9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409600</w:t>
            </w:r>
          </w:p>
        </w:tc>
      </w:tr>
      <w:tr w:rsidR="00087E1B" w:rsidRPr="00044C01" w14:paraId="5AEF2F8D" w14:textId="77777777" w:rsidTr="00390387">
        <w:trPr>
          <w:trHeight w:val="264"/>
        </w:trPr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14:paraId="3A5D4A26" w14:textId="77777777" w:rsidR="00F2538D" w:rsidRPr="00DE16F1" w:rsidRDefault="00F2538D" w:rsidP="0039038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  <w:r w:rsidRPr="00DE16F1">
              <w:rPr>
                <w:rFonts w:ascii="Times New Roman" w:hAnsi="Times New Roman" w:cs="Times New Roman"/>
                <w:b/>
                <w:sz w:val="16"/>
                <w:szCs w:val="10"/>
              </w:rPr>
              <w:t>IgG2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7F25D76" w14:textId="6932DAD6" w:rsidR="00F2538D" w:rsidRPr="008C682F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7F8408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9D11C0B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62D9C06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EC77DB4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62E2EF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4CCAC0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</w:tr>
      <w:tr w:rsidR="00087E1B" w:rsidRPr="00044C01" w14:paraId="0CB2BFBA" w14:textId="77777777" w:rsidTr="00390387">
        <w:trPr>
          <w:trHeight w:val="264"/>
        </w:trPr>
        <w:tc>
          <w:tcPr>
            <w:tcW w:w="624" w:type="dxa"/>
            <w:vMerge/>
          </w:tcPr>
          <w:p w14:paraId="25000CDD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0DFA4F8F" w14:textId="5F02418C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7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6CAC92F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C94FEAB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AFAC3DB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1388B5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145655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E4D75F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</w:tr>
      <w:tr w:rsidR="00087E1B" w:rsidRPr="00044C01" w14:paraId="6D6AE218" w14:textId="77777777" w:rsidTr="00390387">
        <w:trPr>
          <w:trHeight w:val="264"/>
        </w:trPr>
        <w:tc>
          <w:tcPr>
            <w:tcW w:w="624" w:type="dxa"/>
            <w:vMerge/>
          </w:tcPr>
          <w:p w14:paraId="4071EAE2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6D4CAF4C" w14:textId="749970B9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8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1EDF69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119BBA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33FA884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C309D0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005F867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0176ADA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</w:tr>
      <w:tr w:rsidR="00087E1B" w:rsidRPr="00044C01" w14:paraId="03652A44" w14:textId="77777777" w:rsidTr="00390387">
        <w:trPr>
          <w:trHeight w:val="264"/>
        </w:trPr>
        <w:tc>
          <w:tcPr>
            <w:tcW w:w="624" w:type="dxa"/>
            <w:vMerge/>
          </w:tcPr>
          <w:p w14:paraId="387095B3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22BCBEB" w14:textId="3D865362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29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53AD2A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CB1550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A178BB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458B34B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9E311B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2BB901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</w:tr>
      <w:tr w:rsidR="00087E1B" w:rsidRPr="00044C01" w14:paraId="3F0191BB" w14:textId="77777777" w:rsidTr="00390387">
        <w:trPr>
          <w:trHeight w:val="264"/>
        </w:trPr>
        <w:tc>
          <w:tcPr>
            <w:tcW w:w="624" w:type="dxa"/>
            <w:vMerge/>
          </w:tcPr>
          <w:p w14:paraId="5B133071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0A3652AB" w14:textId="653998E9" w:rsidR="00F2538D" w:rsidRPr="008C682F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953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0E280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721D646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8263DCE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1DE3C6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BB7F7E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AE0BA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</w:tr>
      <w:tr w:rsidR="00087E1B" w:rsidRPr="00044C01" w14:paraId="5E3D7482" w14:textId="77777777" w:rsidTr="00390387">
        <w:trPr>
          <w:trHeight w:val="264"/>
        </w:trPr>
        <w:tc>
          <w:tcPr>
            <w:tcW w:w="624" w:type="dxa"/>
            <w:vMerge/>
          </w:tcPr>
          <w:p w14:paraId="3A409624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ACCA96F" w14:textId="6DAC1954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6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88CF6AA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2DFD4D0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F40F8B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1053B7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64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C7E4C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  <w:tc>
          <w:tcPr>
            <w:tcW w:w="1170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FA0933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0</w:t>
            </w:r>
          </w:p>
        </w:tc>
      </w:tr>
      <w:tr w:rsidR="00087E1B" w:rsidRPr="00044C01" w14:paraId="3BCAFC16" w14:textId="77777777" w:rsidTr="00390387">
        <w:trPr>
          <w:trHeight w:val="264"/>
        </w:trPr>
        <w:tc>
          <w:tcPr>
            <w:tcW w:w="624" w:type="dxa"/>
            <w:vMerge/>
            <w:tcBorders>
              <w:bottom w:val="single" w:sz="4" w:space="0" w:color="auto"/>
            </w:tcBorders>
          </w:tcPr>
          <w:p w14:paraId="76AB87E6" w14:textId="77777777" w:rsidR="00F2538D" w:rsidRPr="00044C01" w:rsidRDefault="00F2538D" w:rsidP="00390387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D89793E" w14:textId="7E54A0ED" w:rsidR="00F2538D" w:rsidRPr="008C682F" w:rsidRDefault="00F2538D" w:rsidP="0039038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6"/>
              </w:rPr>
            </w:pPr>
            <w:r w:rsidRPr="00956111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87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FD0E9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24E915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30E8FA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A94538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256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8D1497D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FFD1993" w14:textId="77777777" w:rsidR="00F2538D" w:rsidRPr="00F1376A" w:rsidRDefault="00F2538D" w:rsidP="003903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376A">
              <w:rPr>
                <w:rFonts w:ascii="Times New Roman" w:eastAsia="Times New Roman" w:hAnsi="Times New Roman" w:cs="Times New Roman"/>
                <w:sz w:val="13"/>
                <w:szCs w:val="13"/>
              </w:rPr>
              <w:t>102400</w:t>
            </w:r>
          </w:p>
        </w:tc>
      </w:tr>
    </w:tbl>
    <w:p w14:paraId="7886B54B" w14:textId="346506E9" w:rsidR="00C2642B" w:rsidRDefault="00C2642B" w:rsidP="00C2642B">
      <w:pPr>
        <w:rPr>
          <w:rFonts w:ascii="Times New Roman" w:hAnsi="Times New Roman" w:cs="Times New Roman"/>
          <w:sz w:val="16"/>
        </w:rPr>
      </w:pPr>
      <w:r w:rsidRPr="000D5DCC">
        <w:rPr>
          <w:rFonts w:ascii="Times New Roman" w:hAnsi="Times New Roman" w:cs="Times New Roman"/>
          <w:sz w:val="16"/>
        </w:rPr>
        <w:t>N.D.</w:t>
      </w:r>
      <w:r>
        <w:rPr>
          <w:rFonts w:ascii="Times New Roman" w:hAnsi="Times New Roman" w:cs="Times New Roman"/>
          <w:sz w:val="16"/>
        </w:rPr>
        <w:t>,</w:t>
      </w:r>
      <w:r w:rsidRPr="000D5DCC">
        <w:rPr>
          <w:rFonts w:ascii="Times New Roman" w:hAnsi="Times New Roman" w:cs="Times New Roman"/>
          <w:sz w:val="16"/>
        </w:rPr>
        <w:t xml:space="preserve"> not determined due to</w:t>
      </w:r>
      <w:r>
        <w:rPr>
          <w:rFonts w:ascii="Times New Roman" w:hAnsi="Times New Roman" w:cs="Times New Roman"/>
          <w:sz w:val="16"/>
        </w:rPr>
        <w:t xml:space="preserve"> insufficient</w:t>
      </w:r>
      <w:r w:rsidRPr="000D5DCC"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sz w:val="16"/>
        </w:rPr>
        <w:t xml:space="preserve">serum sample availability for </w:t>
      </w:r>
      <w:proofErr w:type="gramStart"/>
      <w:r>
        <w:rPr>
          <w:rFonts w:ascii="Times New Roman" w:hAnsi="Times New Roman" w:cs="Times New Roman"/>
          <w:sz w:val="16"/>
        </w:rPr>
        <w:t>all of</w:t>
      </w:r>
      <w:proofErr w:type="gramEnd"/>
      <w:r>
        <w:rPr>
          <w:rFonts w:ascii="Times New Roman" w:hAnsi="Times New Roman" w:cs="Times New Roman"/>
          <w:sz w:val="16"/>
        </w:rPr>
        <w:t xml:space="preserve"> the analysis</w:t>
      </w:r>
      <w:r w:rsidRPr="000D5DCC">
        <w:rPr>
          <w:rFonts w:ascii="Times New Roman" w:hAnsi="Times New Roman" w:cs="Times New Roman"/>
          <w:sz w:val="16"/>
        </w:rPr>
        <w:t>.</w:t>
      </w:r>
    </w:p>
    <w:p w14:paraId="22C6E66C" w14:textId="77777777" w:rsidR="00390387" w:rsidRPr="00390387" w:rsidRDefault="00390387" w:rsidP="00C2642B">
      <w:pPr>
        <w:rPr>
          <w:rFonts w:ascii="Times New Roman" w:hAnsi="Times New Roman" w:cs="Times New Roman"/>
        </w:rPr>
      </w:pPr>
    </w:p>
    <w:sectPr w:rsidR="00390387" w:rsidRPr="00390387" w:rsidSect="00F2538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44C01"/>
    <w:rsid w:val="00087E1B"/>
    <w:rsid w:val="000D5DCC"/>
    <w:rsid w:val="000E2DC1"/>
    <w:rsid w:val="000F7424"/>
    <w:rsid w:val="0018098F"/>
    <w:rsid w:val="001A7188"/>
    <w:rsid w:val="00266C9A"/>
    <w:rsid w:val="002A77BF"/>
    <w:rsid w:val="002E3CE4"/>
    <w:rsid w:val="00390387"/>
    <w:rsid w:val="003D5E28"/>
    <w:rsid w:val="004448D5"/>
    <w:rsid w:val="0047423E"/>
    <w:rsid w:val="00482AD8"/>
    <w:rsid w:val="0048356F"/>
    <w:rsid w:val="004B1FF6"/>
    <w:rsid w:val="004B359D"/>
    <w:rsid w:val="004B46DA"/>
    <w:rsid w:val="004C60B1"/>
    <w:rsid w:val="005613E5"/>
    <w:rsid w:val="005B77B1"/>
    <w:rsid w:val="006879C8"/>
    <w:rsid w:val="00707CA8"/>
    <w:rsid w:val="0072325C"/>
    <w:rsid w:val="00767075"/>
    <w:rsid w:val="007954F9"/>
    <w:rsid w:val="007C32BE"/>
    <w:rsid w:val="00844C0A"/>
    <w:rsid w:val="00864295"/>
    <w:rsid w:val="0087473A"/>
    <w:rsid w:val="0088555C"/>
    <w:rsid w:val="00886CE8"/>
    <w:rsid w:val="008C682F"/>
    <w:rsid w:val="009A0443"/>
    <w:rsid w:val="009F4600"/>
    <w:rsid w:val="009F74ED"/>
    <w:rsid w:val="00A235E2"/>
    <w:rsid w:val="00A273A4"/>
    <w:rsid w:val="00A3201A"/>
    <w:rsid w:val="00AA607C"/>
    <w:rsid w:val="00B203AD"/>
    <w:rsid w:val="00B75229"/>
    <w:rsid w:val="00BA3855"/>
    <w:rsid w:val="00BF11F2"/>
    <w:rsid w:val="00C25440"/>
    <w:rsid w:val="00C2642B"/>
    <w:rsid w:val="00C94D9A"/>
    <w:rsid w:val="00CA2FB4"/>
    <w:rsid w:val="00DE16F1"/>
    <w:rsid w:val="00E006F1"/>
    <w:rsid w:val="00E179BF"/>
    <w:rsid w:val="00E91B25"/>
    <w:rsid w:val="00EB4854"/>
    <w:rsid w:val="00EC3429"/>
    <w:rsid w:val="00F1376A"/>
    <w:rsid w:val="00F2538D"/>
    <w:rsid w:val="00F53BFE"/>
    <w:rsid w:val="00FA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FE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astry, Mallika (NIH/VRC) [C]</cp:lastModifiedBy>
  <cp:revision>3</cp:revision>
  <cp:lastPrinted>2017-10-02T18:06:00Z</cp:lastPrinted>
  <dcterms:created xsi:type="dcterms:W3CDTF">2017-10-14T03:52:00Z</dcterms:created>
  <dcterms:modified xsi:type="dcterms:W3CDTF">2017-10-14T04:29:00Z</dcterms:modified>
</cp:coreProperties>
</file>